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1F56" w:rsidRDefault="00561F56" w:rsidP="00561F56">
      <w:pPr>
        <w:rPr>
          <w:rFonts w:ascii="Times New Roman" w:hAnsi="Times New Roman" w:cs="Times New Roman"/>
          <w:b/>
          <w:sz w:val="24"/>
          <w:szCs w:val="24"/>
        </w:rPr>
      </w:pPr>
    </w:p>
    <w:p w:rsidR="00561F56" w:rsidRPr="00561F56" w:rsidRDefault="00561F56" w:rsidP="00561F56">
      <w:pPr>
        <w:rPr>
          <w:rFonts w:ascii="Times New Roman" w:hAnsi="Times New Roman" w:cs="Times New Roman"/>
          <w:b/>
          <w:sz w:val="24"/>
          <w:szCs w:val="24"/>
        </w:rPr>
      </w:pPr>
      <w:r w:rsidRPr="00B177E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177EA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CDC25A </w:t>
      </w:r>
      <w:proofErr w:type="spellStart"/>
      <w:r>
        <w:rPr>
          <w:rFonts w:ascii="Times New Roman" w:hAnsi="Times New Roman" w:cs="Times New Roman"/>
          <w:sz w:val="24"/>
          <w:szCs w:val="24"/>
        </w:rPr>
        <w:t>c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ones retrieved from NSCLC cell lines</w:t>
      </w:r>
    </w:p>
    <w:tbl>
      <w:tblPr>
        <w:tblW w:w="4230" w:type="dxa"/>
        <w:tblInd w:w="108" w:type="dxa"/>
        <w:tblCellMar>
          <w:left w:w="0" w:type="dxa"/>
          <w:right w:w="0" w:type="dxa"/>
        </w:tblCellMar>
        <w:tblLook w:val="04A0"/>
      </w:tblPr>
      <w:tblGrid>
        <w:gridCol w:w="1480"/>
        <w:gridCol w:w="2750"/>
      </w:tblGrid>
      <w:tr w:rsidR="00561F56" w:rsidRPr="001457B9" w:rsidTr="00821E28">
        <w:trPr>
          <w:trHeight w:val="254"/>
        </w:trPr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1F56" w:rsidRPr="00DB7FA3" w:rsidRDefault="00561F56" w:rsidP="00821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Line</w:t>
            </w:r>
            <w:r w:rsidRPr="00DB7F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1F56" w:rsidRDefault="00561F56" w:rsidP="00821E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7F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DC25A </w:t>
            </w:r>
            <w:proofErr w:type="spellStart"/>
            <w:r w:rsidRPr="00DB7F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forms</w:t>
            </w:r>
            <w:proofErr w:type="spellEnd"/>
            <w:r w:rsidRPr="00DB7F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</w:t>
            </w:r>
          </w:p>
          <w:p w:rsidR="00561F56" w:rsidRPr="00DB7FA3" w:rsidRDefault="00561F56" w:rsidP="00821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o. of clon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sequence</w:t>
            </w:r>
            <w:r w:rsidRPr="00DB7F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561F56" w:rsidRPr="001457B9" w:rsidTr="00821E28">
        <w:trPr>
          <w:trHeight w:val="306"/>
        </w:trPr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1F56" w:rsidRPr="00DB7FA3" w:rsidRDefault="00561F56" w:rsidP="00821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A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CI-H292 </w:t>
            </w:r>
          </w:p>
        </w:tc>
        <w:tc>
          <w:tcPr>
            <w:tcW w:w="27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1F56" w:rsidRPr="00DB7FA3" w:rsidRDefault="00561F56" w:rsidP="00821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A3">
              <w:rPr>
                <w:rFonts w:ascii="Times New Roman" w:hAnsi="Times New Roman" w:cs="Times New Roman"/>
                <w:bCs/>
                <w:sz w:val="20"/>
                <w:szCs w:val="20"/>
              </w:rPr>
              <w:t>2: CDC25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wt</w:t>
            </w:r>
            <w:r w:rsidRPr="00DB7FA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561F56" w:rsidRPr="001457B9" w:rsidTr="00821E28">
        <w:trPr>
          <w:trHeight w:val="254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1F56" w:rsidRPr="00DB7FA3" w:rsidRDefault="00561F56" w:rsidP="00821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A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CI-H358 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1F56" w:rsidRPr="00DB7FA3" w:rsidRDefault="00561F56" w:rsidP="00821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A3">
              <w:rPr>
                <w:rFonts w:ascii="Times New Roman" w:hAnsi="Times New Roman" w:cs="Times New Roman"/>
                <w:bCs/>
                <w:sz w:val="20"/>
                <w:szCs w:val="20"/>
              </w:rPr>
              <w:t>2: CDC25A</w:t>
            </w:r>
            <w:r w:rsidRPr="00DB7F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Q110del</w:t>
            </w:r>
            <w:r w:rsidRPr="00DB7FA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561F56" w:rsidRPr="001457B9" w:rsidTr="00821E28">
        <w:trPr>
          <w:trHeight w:val="254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1F56" w:rsidRPr="00DB7FA3" w:rsidRDefault="00561F56" w:rsidP="00821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A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CI-H522 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1F56" w:rsidRPr="00DB7FA3" w:rsidRDefault="00561F56" w:rsidP="00821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A3">
              <w:rPr>
                <w:rFonts w:ascii="Times New Roman" w:hAnsi="Times New Roman" w:cs="Times New Roman"/>
                <w:bCs/>
                <w:sz w:val="20"/>
                <w:szCs w:val="20"/>
              </w:rPr>
              <w:t>1: CDC25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wt</w:t>
            </w:r>
          </w:p>
        </w:tc>
      </w:tr>
      <w:tr w:rsidR="00561F56" w:rsidRPr="001457B9" w:rsidTr="00821E28">
        <w:trPr>
          <w:trHeight w:val="254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1F56" w:rsidRPr="00DB7FA3" w:rsidRDefault="00561F56" w:rsidP="00821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A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549 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1F56" w:rsidRPr="00DB7FA3" w:rsidRDefault="00561F56" w:rsidP="00821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A3">
              <w:rPr>
                <w:rFonts w:ascii="Times New Roman" w:hAnsi="Times New Roman" w:cs="Times New Roman"/>
                <w:bCs/>
                <w:sz w:val="20"/>
                <w:szCs w:val="20"/>
              </w:rPr>
              <w:t>2: CDC25A</w:t>
            </w:r>
            <w:r w:rsidRPr="00DB7F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Q110del</w:t>
            </w:r>
          </w:p>
        </w:tc>
      </w:tr>
      <w:tr w:rsidR="00561F56" w:rsidRPr="001457B9" w:rsidTr="00821E28">
        <w:trPr>
          <w:trHeight w:val="254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1F56" w:rsidRPr="00DB7FA3" w:rsidRDefault="00561F56" w:rsidP="00821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A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CI-H596 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1F56" w:rsidRPr="00DB7FA3" w:rsidRDefault="00561F56" w:rsidP="00821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A3">
              <w:rPr>
                <w:rFonts w:ascii="Times New Roman" w:hAnsi="Times New Roman" w:cs="Times New Roman"/>
                <w:bCs/>
                <w:sz w:val="20"/>
                <w:szCs w:val="20"/>
              </w:rPr>
              <w:t>2 : CDC25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wt</w:t>
            </w:r>
          </w:p>
        </w:tc>
      </w:tr>
      <w:tr w:rsidR="00561F56" w:rsidRPr="001457B9" w:rsidTr="00821E28">
        <w:trPr>
          <w:trHeight w:val="254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1F56" w:rsidRPr="00DB7FA3" w:rsidRDefault="00561F56" w:rsidP="00821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A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CI-H1299 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1F56" w:rsidRPr="00DB7FA3" w:rsidRDefault="00561F56" w:rsidP="00821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A3">
              <w:rPr>
                <w:rFonts w:ascii="Times New Roman" w:hAnsi="Times New Roman" w:cs="Times New Roman"/>
                <w:bCs/>
                <w:sz w:val="20"/>
                <w:szCs w:val="20"/>
              </w:rPr>
              <w:t>1: CDC25A</w:t>
            </w:r>
            <w:r w:rsidRPr="00DB7F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Q110del</w:t>
            </w:r>
          </w:p>
        </w:tc>
      </w:tr>
      <w:tr w:rsidR="00561F56" w:rsidRPr="001457B9" w:rsidTr="00821E28">
        <w:trPr>
          <w:trHeight w:val="539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1F56" w:rsidRPr="00DB7FA3" w:rsidRDefault="00561F56" w:rsidP="00821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A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CI-H1792 </w:t>
            </w:r>
          </w:p>
          <w:p w:rsidR="00561F56" w:rsidRPr="00DB7FA3" w:rsidRDefault="00561F56" w:rsidP="00821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A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  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1F56" w:rsidRPr="00DB7FA3" w:rsidRDefault="00561F56" w:rsidP="00821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A3">
              <w:rPr>
                <w:rFonts w:ascii="Times New Roman" w:hAnsi="Times New Roman" w:cs="Times New Roman"/>
                <w:bCs/>
                <w:sz w:val="20"/>
                <w:szCs w:val="20"/>
              </w:rPr>
              <w:t>1: CDC25A</w:t>
            </w:r>
            <w:r w:rsidRPr="00DB7F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Q110del</w:t>
            </w:r>
          </w:p>
          <w:p w:rsidR="00561F56" w:rsidRPr="00DB7FA3" w:rsidRDefault="00561F56" w:rsidP="00821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A3">
              <w:rPr>
                <w:rFonts w:ascii="Times New Roman" w:hAnsi="Times New Roman" w:cs="Times New Roman"/>
                <w:bCs/>
                <w:sz w:val="20"/>
                <w:szCs w:val="20"/>
              </w:rPr>
              <w:t>1: CDC25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wt</w:t>
            </w:r>
          </w:p>
        </w:tc>
      </w:tr>
      <w:tr w:rsidR="00561F56" w:rsidRPr="001457B9" w:rsidTr="00821E28">
        <w:trPr>
          <w:trHeight w:val="254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1F56" w:rsidRPr="00DB7FA3" w:rsidRDefault="00561F56" w:rsidP="00821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A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CI-H1944 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1F56" w:rsidRPr="00DB7FA3" w:rsidRDefault="00561F56" w:rsidP="00821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A3">
              <w:rPr>
                <w:rFonts w:ascii="Times New Roman" w:hAnsi="Times New Roman" w:cs="Times New Roman"/>
                <w:bCs/>
                <w:sz w:val="20"/>
                <w:szCs w:val="20"/>
              </w:rPr>
              <w:t>1: CDC25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wt</w:t>
            </w:r>
          </w:p>
        </w:tc>
      </w:tr>
      <w:tr w:rsidR="00561F56" w:rsidRPr="001457B9" w:rsidTr="00821E28">
        <w:trPr>
          <w:trHeight w:val="254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1F56" w:rsidRPr="00DB7FA3" w:rsidRDefault="00561F56" w:rsidP="00821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A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alu-1 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1F56" w:rsidRPr="00DB7FA3" w:rsidRDefault="00561F56" w:rsidP="00821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A3">
              <w:rPr>
                <w:rFonts w:ascii="Times New Roman" w:hAnsi="Times New Roman" w:cs="Times New Roman"/>
                <w:bCs/>
                <w:sz w:val="20"/>
                <w:szCs w:val="20"/>
              </w:rPr>
              <w:t>1 : CDC25A</w:t>
            </w:r>
            <w:r w:rsidRPr="00DB7F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Q110del</w:t>
            </w:r>
          </w:p>
        </w:tc>
      </w:tr>
      <w:tr w:rsidR="00561F56" w:rsidRPr="001457B9" w:rsidTr="00821E28"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1F56" w:rsidRPr="00DB7FA3" w:rsidRDefault="00561F56" w:rsidP="00821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A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k-mes-1 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61F56" w:rsidRPr="00DB7FA3" w:rsidRDefault="00561F56" w:rsidP="00821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A3">
              <w:rPr>
                <w:rFonts w:ascii="Times New Roman" w:hAnsi="Times New Roman" w:cs="Times New Roman"/>
                <w:bCs/>
                <w:sz w:val="20"/>
                <w:szCs w:val="20"/>
              </w:rPr>
              <w:t>2 : CDC25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wt</w:t>
            </w:r>
          </w:p>
        </w:tc>
      </w:tr>
    </w:tbl>
    <w:p w:rsidR="00561F56" w:rsidRDefault="00561F56" w:rsidP="00561F56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8A30DF" w:rsidRDefault="008A30DF"/>
    <w:sectPr w:rsidR="008A30DF" w:rsidSect="008A30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561F56"/>
    <w:rsid w:val="00561F56"/>
    <w:rsid w:val="008A30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F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0</Characters>
  <Application>Microsoft Office Word</Application>
  <DocSecurity>0</DocSecurity>
  <Lines>2</Lines>
  <Paragraphs>1</Paragraphs>
  <ScaleCrop>false</ScaleCrop>
  <Company>UDMS</Company>
  <LinksUpToDate>false</LinksUpToDate>
  <CharactersWithSpaces>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user</dc:creator>
  <cp:keywords/>
  <dc:description/>
  <cp:lastModifiedBy>testuser</cp:lastModifiedBy>
  <cp:revision>2</cp:revision>
  <dcterms:created xsi:type="dcterms:W3CDTF">2012-09-12T14:30:00Z</dcterms:created>
  <dcterms:modified xsi:type="dcterms:W3CDTF">2012-09-12T14:31:00Z</dcterms:modified>
</cp:coreProperties>
</file>